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0BC5" w:rsidRPr="00617574" w:rsidRDefault="005C0BC5" w:rsidP="005C0BC5">
      <w:pPr>
        <w:rPr>
          <w:rFonts w:ascii="Times New Roman" w:hAnsi="Times New Roman" w:cs="Times New Roman"/>
          <w:b/>
          <w:kern w:val="0"/>
        </w:rPr>
      </w:pPr>
      <w:r w:rsidRPr="00617574">
        <w:rPr>
          <w:rFonts w:ascii="Times New Roman" w:hAnsi="Times New Roman" w:cs="Times New Roman"/>
          <w:b/>
        </w:rPr>
        <w:t xml:space="preserve">S1 Data. Modified Neurological Severity Score </w:t>
      </w:r>
      <w:r w:rsidRPr="00617574">
        <w:rPr>
          <w:rFonts w:ascii="Times New Roman" w:eastAsia="Arial Unicode MS" w:hAnsi="Times New Roman" w:cs="Times New Roman"/>
          <w:b/>
        </w:rPr>
        <w:t>(</w:t>
      </w:r>
      <w:proofErr w:type="spellStart"/>
      <w:r w:rsidRPr="00617574">
        <w:rPr>
          <w:rFonts w:ascii="Times New Roman" w:eastAsia="Arial Unicode MS" w:hAnsi="Times New Roman" w:cs="Times New Roman"/>
          <w:b/>
        </w:rPr>
        <w:t>mNSS</w:t>
      </w:r>
      <w:proofErr w:type="spellEnd"/>
      <w:r w:rsidRPr="00617574">
        <w:rPr>
          <w:rFonts w:ascii="Times New Roman" w:eastAsia="Arial Unicode MS" w:hAnsi="Times New Roman" w:cs="Times New Roman"/>
          <w:b/>
        </w:rPr>
        <w:t xml:space="preserve">) </w:t>
      </w:r>
      <w:r w:rsidRPr="00617574">
        <w:rPr>
          <w:rFonts w:ascii="Times New Roman" w:hAnsi="Times New Roman" w:cs="Times New Roman"/>
          <w:b/>
          <w:kern w:val="0"/>
        </w:rPr>
        <w:t>(Score).</w:t>
      </w:r>
    </w:p>
    <w:p w:rsidR="005C0BC5" w:rsidRPr="00B36387" w:rsidRDefault="005C0BC5" w:rsidP="005C0BC5">
      <w:pPr>
        <w:rPr>
          <w:rFonts w:ascii="Times New Roman" w:eastAsia="Arial Unicode MS" w:hAnsi="Times New Roman" w:cs="Times New Roman"/>
          <w:b/>
          <w:sz w:val="28"/>
          <w:szCs w:val="28"/>
        </w:rPr>
      </w:pPr>
    </w:p>
    <w:tbl>
      <w:tblPr>
        <w:tblW w:w="892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20"/>
        <w:gridCol w:w="3520"/>
        <w:gridCol w:w="1660"/>
        <w:gridCol w:w="1520"/>
      </w:tblGrid>
      <w:tr w:rsidR="005C0BC5" w:rsidRPr="00B36387" w:rsidTr="00834B59">
        <w:trPr>
          <w:trHeight w:val="34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ontrol group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5C0BC5" w:rsidRPr="00B36387" w:rsidTr="00834B59">
        <w:trPr>
          <w:trHeight w:val="34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umber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Score immediately after reperfusio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Score at day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Score at day7</w:t>
            </w:r>
          </w:p>
        </w:tc>
      </w:tr>
      <w:tr w:rsidR="005C0BC5" w:rsidRPr="00B36387" w:rsidTr="00834B59">
        <w:trPr>
          <w:trHeight w:val="34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</w:pPr>
          </w:p>
        </w:tc>
      </w:tr>
      <w:tr w:rsidR="005C0BC5" w:rsidRPr="00B36387" w:rsidTr="00834B59">
        <w:trPr>
          <w:trHeight w:val="34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B36387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</w:tr>
      <w:tr w:rsidR="005C0BC5" w:rsidRPr="00B36387" w:rsidTr="00834B59">
        <w:trPr>
          <w:trHeight w:val="34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B36387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2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B36387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B36387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B36387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</w:t>
            </w:r>
          </w:p>
        </w:tc>
      </w:tr>
      <w:tr w:rsidR="005C0BC5" w:rsidRPr="00B36387" w:rsidTr="00834B59">
        <w:trPr>
          <w:trHeight w:val="34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B36387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B36387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B36387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B36387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</w:t>
            </w:r>
          </w:p>
        </w:tc>
      </w:tr>
      <w:tr w:rsidR="005C0BC5" w:rsidRPr="00B36387" w:rsidTr="00834B59">
        <w:trPr>
          <w:trHeight w:val="34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B36387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B36387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B36387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B36387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9</w:t>
            </w:r>
          </w:p>
        </w:tc>
      </w:tr>
      <w:tr w:rsidR="005C0BC5" w:rsidRPr="00B36387" w:rsidTr="00834B59">
        <w:trPr>
          <w:trHeight w:val="34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B36387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B36387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B36387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B36387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8</w:t>
            </w:r>
          </w:p>
        </w:tc>
      </w:tr>
      <w:tr w:rsidR="005C0BC5" w:rsidRPr="00B36387" w:rsidTr="00834B59">
        <w:trPr>
          <w:trHeight w:val="34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B36387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6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B36387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B36387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B36387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</w:t>
            </w:r>
          </w:p>
        </w:tc>
      </w:tr>
      <w:tr w:rsidR="005C0BC5" w:rsidRPr="00B36387" w:rsidTr="00834B59">
        <w:trPr>
          <w:trHeight w:val="34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B36387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7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B36387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B36387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B36387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1</w:t>
            </w:r>
          </w:p>
        </w:tc>
      </w:tr>
      <w:tr w:rsidR="005C0BC5" w:rsidRPr="00B36387" w:rsidTr="00834B59">
        <w:trPr>
          <w:trHeight w:val="34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B36387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8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B36387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B36387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B36387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</w:t>
            </w:r>
          </w:p>
        </w:tc>
      </w:tr>
      <w:tr w:rsidR="005C0BC5" w:rsidRPr="00B36387" w:rsidTr="00834B59">
        <w:trPr>
          <w:trHeight w:val="34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B36387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9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B36387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B36387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B36387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</w:t>
            </w:r>
          </w:p>
        </w:tc>
      </w:tr>
      <w:tr w:rsidR="005C0BC5" w:rsidRPr="00B36387" w:rsidTr="00834B59">
        <w:trPr>
          <w:trHeight w:val="34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B36387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0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B36387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B36387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B36387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9</w:t>
            </w:r>
          </w:p>
        </w:tc>
      </w:tr>
      <w:tr w:rsidR="005C0BC5" w:rsidRPr="00B36387" w:rsidTr="00834B59">
        <w:trPr>
          <w:trHeight w:val="34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B36387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1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B36387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B36387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B36387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</w:t>
            </w:r>
          </w:p>
        </w:tc>
      </w:tr>
      <w:tr w:rsidR="005C0BC5" w:rsidRPr="00B36387" w:rsidTr="00834B59">
        <w:trPr>
          <w:trHeight w:val="34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B36387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2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B36387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B36387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B36387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7</w:t>
            </w:r>
          </w:p>
        </w:tc>
      </w:tr>
      <w:tr w:rsidR="005C0BC5" w:rsidRPr="00B36387" w:rsidTr="00834B59">
        <w:trPr>
          <w:trHeight w:val="34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B36387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3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B36387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B36387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B36387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8</w:t>
            </w:r>
          </w:p>
        </w:tc>
      </w:tr>
      <w:tr w:rsidR="005C0BC5" w:rsidRPr="00B36387" w:rsidTr="00834B59">
        <w:trPr>
          <w:trHeight w:val="34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B36387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4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B36387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B36387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B36387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</w:t>
            </w:r>
          </w:p>
        </w:tc>
      </w:tr>
      <w:tr w:rsidR="005C0BC5" w:rsidRPr="00B36387" w:rsidTr="00834B59">
        <w:trPr>
          <w:trHeight w:val="34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B36387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5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B36387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B36387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B36387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</w:t>
            </w:r>
          </w:p>
        </w:tc>
      </w:tr>
      <w:tr w:rsidR="005C0BC5" w:rsidRPr="00B36387" w:rsidTr="00834B59">
        <w:trPr>
          <w:trHeight w:val="34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B36387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6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B36387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B36387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B36387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9</w:t>
            </w:r>
          </w:p>
        </w:tc>
      </w:tr>
      <w:tr w:rsidR="005C0BC5" w:rsidRPr="00B36387" w:rsidTr="00834B59">
        <w:trPr>
          <w:trHeight w:val="34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B36387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7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B36387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B36387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B36387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</w:t>
            </w:r>
          </w:p>
        </w:tc>
      </w:tr>
      <w:tr w:rsidR="005C0BC5" w:rsidRPr="00B36387" w:rsidTr="00834B59">
        <w:trPr>
          <w:trHeight w:val="34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5C0BC5" w:rsidRPr="00B36387" w:rsidTr="00834B59">
        <w:trPr>
          <w:trHeight w:val="34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h group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5C0BC5" w:rsidRPr="00B36387" w:rsidTr="00834B59">
        <w:trPr>
          <w:trHeight w:val="34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umber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Score immediately after reperfusio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Score at day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Score at day7</w:t>
            </w:r>
          </w:p>
        </w:tc>
      </w:tr>
      <w:tr w:rsidR="005C0BC5" w:rsidRPr="00B36387" w:rsidTr="00834B59">
        <w:trPr>
          <w:trHeight w:val="34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</w:tr>
      <w:tr w:rsidR="005C0BC5" w:rsidRPr="00B36387" w:rsidTr="00834B59">
        <w:trPr>
          <w:trHeight w:val="34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</w:tr>
      <w:tr w:rsidR="005C0BC5" w:rsidRPr="00B36387" w:rsidTr="00834B59">
        <w:trPr>
          <w:trHeight w:val="34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8</w:t>
            </w:r>
          </w:p>
        </w:tc>
      </w:tr>
      <w:tr w:rsidR="005C0BC5" w:rsidRPr="00B36387" w:rsidTr="00834B59">
        <w:trPr>
          <w:trHeight w:val="34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4</w:t>
            </w:r>
          </w:p>
        </w:tc>
      </w:tr>
      <w:tr w:rsidR="005C0BC5" w:rsidRPr="00B36387" w:rsidTr="00834B59">
        <w:trPr>
          <w:trHeight w:val="34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5</w:t>
            </w:r>
          </w:p>
        </w:tc>
      </w:tr>
      <w:tr w:rsidR="005C0BC5" w:rsidRPr="00B36387" w:rsidTr="00834B59">
        <w:trPr>
          <w:trHeight w:val="34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6</w:t>
            </w:r>
          </w:p>
        </w:tc>
      </w:tr>
      <w:tr w:rsidR="005C0BC5" w:rsidRPr="00B36387" w:rsidTr="00834B59">
        <w:trPr>
          <w:trHeight w:val="34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6</w:t>
            </w:r>
          </w:p>
        </w:tc>
      </w:tr>
      <w:tr w:rsidR="005C0BC5" w:rsidRPr="00B36387" w:rsidTr="00834B59">
        <w:trPr>
          <w:trHeight w:val="34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</w:tr>
      <w:tr w:rsidR="005C0BC5" w:rsidRPr="00B36387" w:rsidTr="00834B59">
        <w:trPr>
          <w:trHeight w:val="34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lastRenderedPageBreak/>
              <w:t>9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6</w:t>
            </w:r>
          </w:p>
        </w:tc>
      </w:tr>
      <w:tr w:rsidR="005C0BC5" w:rsidRPr="00B36387" w:rsidTr="00834B59">
        <w:trPr>
          <w:trHeight w:val="34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5</w:t>
            </w:r>
          </w:p>
        </w:tc>
      </w:tr>
      <w:tr w:rsidR="005C0BC5" w:rsidRPr="00B36387" w:rsidTr="00834B59">
        <w:trPr>
          <w:trHeight w:val="34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5C0BC5" w:rsidRPr="00B36387" w:rsidTr="00834B59">
        <w:trPr>
          <w:trHeight w:val="34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6h group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5C0BC5" w:rsidRPr="00B36387" w:rsidTr="00834B59">
        <w:trPr>
          <w:trHeight w:val="34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umber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Score immediately after reperfusio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Score at day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Score at day7</w:t>
            </w:r>
          </w:p>
        </w:tc>
      </w:tr>
      <w:tr w:rsidR="005C0BC5" w:rsidRPr="00B36387" w:rsidTr="00834B59">
        <w:trPr>
          <w:trHeight w:val="34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B36387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B36387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B36387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8</w:t>
            </w:r>
          </w:p>
        </w:tc>
      </w:tr>
      <w:tr w:rsidR="005C0BC5" w:rsidRPr="00B36387" w:rsidTr="00834B59">
        <w:trPr>
          <w:trHeight w:val="34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B36387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B36387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B36387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</w:t>
            </w:r>
          </w:p>
        </w:tc>
      </w:tr>
      <w:tr w:rsidR="005C0BC5" w:rsidRPr="00B36387" w:rsidTr="00834B59">
        <w:trPr>
          <w:trHeight w:val="34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B36387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B36387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B36387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B36387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6</w:t>
            </w:r>
          </w:p>
        </w:tc>
      </w:tr>
      <w:tr w:rsidR="005C0BC5" w:rsidRPr="00B36387" w:rsidTr="00834B59">
        <w:trPr>
          <w:trHeight w:val="34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B36387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B36387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B36387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B36387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7</w:t>
            </w:r>
          </w:p>
        </w:tc>
      </w:tr>
      <w:tr w:rsidR="005C0BC5" w:rsidRPr="00B36387" w:rsidTr="00834B59">
        <w:trPr>
          <w:trHeight w:val="34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B36387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B36387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B36387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8</w:t>
            </w:r>
          </w:p>
        </w:tc>
      </w:tr>
      <w:tr w:rsidR="005C0BC5" w:rsidRPr="00B36387" w:rsidTr="00834B59">
        <w:trPr>
          <w:trHeight w:val="34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B36387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B36387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B36387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7</w:t>
            </w:r>
          </w:p>
        </w:tc>
      </w:tr>
      <w:tr w:rsidR="005C0BC5" w:rsidRPr="00B36387" w:rsidTr="00834B59">
        <w:trPr>
          <w:trHeight w:val="34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B36387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B36387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B36387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</w:t>
            </w:r>
          </w:p>
        </w:tc>
      </w:tr>
      <w:tr w:rsidR="005C0BC5" w:rsidRPr="00B36387" w:rsidTr="00834B59">
        <w:trPr>
          <w:trHeight w:val="34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B36387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B36387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B36387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</w:t>
            </w:r>
          </w:p>
        </w:tc>
      </w:tr>
      <w:tr w:rsidR="005C0BC5" w:rsidRPr="00B36387" w:rsidTr="00834B59">
        <w:trPr>
          <w:trHeight w:val="34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B36387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6</w:t>
            </w:r>
          </w:p>
        </w:tc>
      </w:tr>
      <w:tr w:rsidR="005C0BC5" w:rsidRPr="00B36387" w:rsidTr="00834B59">
        <w:trPr>
          <w:trHeight w:val="34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B36387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B36387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B36387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</w:t>
            </w:r>
          </w:p>
        </w:tc>
      </w:tr>
      <w:tr w:rsidR="005C0BC5" w:rsidRPr="00B36387" w:rsidTr="00834B59">
        <w:trPr>
          <w:trHeight w:val="34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B36387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B36387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B36387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</w:t>
            </w:r>
          </w:p>
        </w:tc>
      </w:tr>
      <w:tr w:rsidR="005C0BC5" w:rsidRPr="00B36387" w:rsidTr="00834B59">
        <w:trPr>
          <w:trHeight w:val="34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5C0BC5" w:rsidRPr="00B36387" w:rsidTr="00834B59">
        <w:trPr>
          <w:trHeight w:val="34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4h group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5C0BC5" w:rsidRPr="00B36387" w:rsidTr="00834B59">
        <w:trPr>
          <w:trHeight w:val="34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umber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Score immediately after reperfusio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Score at day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Score at day7</w:t>
            </w:r>
          </w:p>
        </w:tc>
      </w:tr>
      <w:tr w:rsidR="005C0BC5" w:rsidRPr="00B36387" w:rsidTr="00834B59">
        <w:trPr>
          <w:trHeight w:val="34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6</w:t>
            </w:r>
          </w:p>
        </w:tc>
      </w:tr>
      <w:tr w:rsidR="005C0BC5" w:rsidRPr="00B36387" w:rsidTr="00834B59">
        <w:trPr>
          <w:trHeight w:val="34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</w:tr>
      <w:tr w:rsidR="005C0BC5" w:rsidRPr="00B36387" w:rsidTr="00834B59">
        <w:trPr>
          <w:trHeight w:val="34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</w:tr>
      <w:tr w:rsidR="005C0BC5" w:rsidRPr="00B36387" w:rsidTr="00834B59">
        <w:trPr>
          <w:trHeight w:val="34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5C0BC5" w:rsidRPr="00B36387" w:rsidTr="00834B59">
        <w:trPr>
          <w:trHeight w:val="34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</w:tr>
      <w:tr w:rsidR="005C0BC5" w:rsidRPr="00B36387" w:rsidTr="00834B59">
        <w:trPr>
          <w:trHeight w:val="34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B36387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6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</w:tr>
      <w:tr w:rsidR="005C0BC5" w:rsidRPr="00B36387" w:rsidTr="00834B59">
        <w:trPr>
          <w:trHeight w:val="34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B36387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7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B36387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B36387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5C0BC5" w:rsidRPr="00B36387" w:rsidTr="00834B59">
        <w:trPr>
          <w:trHeight w:val="34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B36387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8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B36387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B36387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</w:tr>
      <w:tr w:rsidR="005C0BC5" w:rsidRPr="00B36387" w:rsidTr="00834B59">
        <w:trPr>
          <w:trHeight w:val="34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B36387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5</w:t>
            </w:r>
          </w:p>
        </w:tc>
      </w:tr>
      <w:tr w:rsidR="005C0BC5" w:rsidRPr="00B36387" w:rsidTr="00834B59">
        <w:trPr>
          <w:trHeight w:val="34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B36387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</w:tr>
      <w:tr w:rsidR="005C0BC5" w:rsidRPr="00B36387" w:rsidTr="00834B59">
        <w:trPr>
          <w:trHeight w:val="34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B36387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5C0BC5" w:rsidRPr="00B36387" w:rsidTr="00834B59">
        <w:trPr>
          <w:trHeight w:val="34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B36387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5C0BC5" w:rsidRPr="00B36387" w:rsidTr="00834B59">
        <w:trPr>
          <w:trHeight w:val="34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5C0BC5" w:rsidRPr="00B36387" w:rsidTr="00834B59">
        <w:trPr>
          <w:trHeight w:val="34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48h group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5C0BC5" w:rsidRPr="00B36387" w:rsidTr="00834B59">
        <w:trPr>
          <w:trHeight w:val="34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umber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Score immediately after reperfusio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Score at day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Score at day7</w:t>
            </w:r>
          </w:p>
        </w:tc>
      </w:tr>
      <w:tr w:rsidR="005C0BC5" w:rsidRPr="00B36387" w:rsidTr="00834B59">
        <w:trPr>
          <w:trHeight w:val="34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7</w:t>
            </w:r>
          </w:p>
        </w:tc>
      </w:tr>
      <w:tr w:rsidR="005C0BC5" w:rsidRPr="00B36387" w:rsidTr="00834B59">
        <w:trPr>
          <w:trHeight w:val="34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4</w:t>
            </w:r>
          </w:p>
        </w:tc>
      </w:tr>
      <w:tr w:rsidR="005C0BC5" w:rsidRPr="00B36387" w:rsidTr="00834B59">
        <w:trPr>
          <w:trHeight w:val="34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B36387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B36387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</w:t>
            </w:r>
          </w:p>
        </w:tc>
      </w:tr>
      <w:tr w:rsidR="005C0BC5" w:rsidRPr="00B36387" w:rsidTr="00834B59">
        <w:trPr>
          <w:trHeight w:val="34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B36387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B36387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2</w:t>
            </w:r>
          </w:p>
        </w:tc>
      </w:tr>
      <w:tr w:rsidR="005C0BC5" w:rsidRPr="00B36387" w:rsidTr="00834B59">
        <w:trPr>
          <w:trHeight w:val="34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B36387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B36387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</w:t>
            </w:r>
          </w:p>
        </w:tc>
      </w:tr>
      <w:tr w:rsidR="005C0BC5" w:rsidRPr="00B36387" w:rsidTr="00834B59">
        <w:trPr>
          <w:trHeight w:val="34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B36387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B36387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9</w:t>
            </w:r>
          </w:p>
        </w:tc>
      </w:tr>
      <w:tr w:rsidR="005C0BC5" w:rsidRPr="00B36387" w:rsidTr="00834B59">
        <w:trPr>
          <w:trHeight w:val="34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B36387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B36387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2</w:t>
            </w:r>
          </w:p>
        </w:tc>
      </w:tr>
      <w:tr w:rsidR="005C0BC5" w:rsidRPr="00B36387" w:rsidTr="00834B59">
        <w:trPr>
          <w:trHeight w:val="34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B36387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B36387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7</w:t>
            </w:r>
          </w:p>
        </w:tc>
      </w:tr>
      <w:tr w:rsidR="005C0BC5" w:rsidRPr="00B36387" w:rsidTr="00834B59">
        <w:trPr>
          <w:trHeight w:val="34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B36387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B36387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</w:t>
            </w:r>
          </w:p>
        </w:tc>
      </w:tr>
      <w:tr w:rsidR="005C0BC5" w:rsidRPr="00B36387" w:rsidTr="00834B59">
        <w:trPr>
          <w:trHeight w:val="34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B36387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B36387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</w:t>
            </w:r>
          </w:p>
        </w:tc>
      </w:tr>
      <w:tr w:rsidR="005C0BC5" w:rsidRPr="00B36387" w:rsidTr="00834B59">
        <w:trPr>
          <w:trHeight w:val="34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B36387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B36387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5</w:t>
            </w:r>
          </w:p>
        </w:tc>
      </w:tr>
      <w:tr w:rsidR="005C0BC5" w:rsidRPr="00B36387" w:rsidTr="00834B59">
        <w:trPr>
          <w:trHeight w:val="34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B36387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BC5" w:rsidRPr="00B36387" w:rsidRDefault="005C0BC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B36387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8</w:t>
            </w:r>
          </w:p>
        </w:tc>
      </w:tr>
    </w:tbl>
    <w:p w:rsidR="005C0BC5" w:rsidRPr="00B36387" w:rsidRDefault="005C0BC5" w:rsidP="005C0BC5">
      <w:pPr>
        <w:rPr>
          <w:rFonts w:ascii="Times New Roman" w:hAnsi="Times New Roman" w:cs="Times New Roman"/>
          <w:sz w:val="28"/>
          <w:szCs w:val="28"/>
        </w:rPr>
      </w:pPr>
    </w:p>
    <w:p w:rsidR="005E7B96" w:rsidRDefault="005E7B96">
      <w:bookmarkStart w:id="0" w:name="_GoBack"/>
      <w:bookmarkEnd w:id="0"/>
    </w:p>
    <w:sectPr w:rsidR="005E7B96" w:rsidSect="005E7B96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0BC5"/>
    <w:rsid w:val="005C0BC5"/>
    <w:rsid w:val="005E7B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567729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C0BC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C0BC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72</Words>
  <Characters>981</Characters>
  <Application>Microsoft Macintosh Word</Application>
  <DocSecurity>0</DocSecurity>
  <Lines>8</Lines>
  <Paragraphs>2</Paragraphs>
  <ScaleCrop>false</ScaleCrop>
  <Company/>
  <LinksUpToDate>false</LinksUpToDate>
  <CharactersWithSpaces>11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豊嶋 敦彦</dc:creator>
  <cp:keywords/>
  <dc:description/>
  <cp:lastModifiedBy>豊嶋 敦彦</cp:lastModifiedBy>
  <cp:revision>1</cp:revision>
  <dcterms:created xsi:type="dcterms:W3CDTF">2015-05-29T01:01:00Z</dcterms:created>
  <dcterms:modified xsi:type="dcterms:W3CDTF">2015-05-29T01:03:00Z</dcterms:modified>
</cp:coreProperties>
</file>